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2C85B" w14:textId="0BB214D9" w:rsidR="00872E5A" w:rsidRDefault="00124F7C" w:rsidP="00124F7C">
      <w:pPr>
        <w:autoSpaceDE w:val="0"/>
        <w:autoSpaceDN w:val="0"/>
        <w:adjustRightInd w:val="0"/>
        <w:spacing w:line="520" w:lineRule="exact"/>
        <w:jc w:val="center"/>
        <w:rPr>
          <w:rFonts w:ascii="Times New Roman" w:eastAsia="標楷體" w:hAnsi="Times New Roman"/>
          <w:color w:val="000000" w:themeColor="text1"/>
          <w:sz w:val="28"/>
          <w:szCs w:val="28"/>
        </w:rPr>
      </w:pPr>
      <w:r>
        <w:rPr>
          <w:rFonts w:asciiTheme="majorBidi" w:eastAsia="SimSun" w:hAnsiTheme="majorBidi" w:cstheme="majorBidi"/>
          <w:b/>
          <w:bCs/>
          <w:sz w:val="44"/>
          <w:szCs w:val="44"/>
          <w:lang w:val="en-GB"/>
        </w:rPr>
        <w:t>Supplementary Materials</w:t>
      </w:r>
    </w:p>
    <w:p w14:paraId="443AEE0A" w14:textId="75C98A8E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0B28BD11" w14:textId="34E9F11F" w:rsidR="004A0902" w:rsidRDefault="004A0902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0DD3F1BB" w14:textId="16ED40A5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26D5A5C7" w14:textId="53AC4B5C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drawing>
          <wp:anchor distT="0" distB="0" distL="114300" distR="114300" simplePos="0" relativeHeight="251689984" behindDoc="1" locked="0" layoutInCell="1" allowOverlap="1" wp14:anchorId="13D3DFA4" wp14:editId="42375A8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0500" cy="2965211"/>
            <wp:effectExtent l="0" t="0" r="0" b="0"/>
            <wp:wrapNone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R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52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68840A" w14:textId="2A9E4216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145A004A" w14:textId="35E2FEF7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6936A824" w14:textId="6362A803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754D03E" w14:textId="1F5AB3F8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3F0BF2D6" w14:textId="280F72B3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05BAA2CC" w14:textId="57C498B5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0B4585CD" w14:textId="6FB82331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5266360B" w14:textId="7446CFA2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0C6B9E40" w14:textId="71A2BD62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554ED92B" w14:textId="51A635A3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659409B8" w14:textId="51D9D1B4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3F47CF82" w14:textId="53AA8B80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6780FBC2" w14:textId="1E6D4999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8709BBF" w14:textId="41C3AD21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BACCB84" w14:textId="2F088DD3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635AFB1" w14:textId="38566A6C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  <w:r w:rsidRPr="00117A1F">
        <w:rPr>
          <w:rFonts w:ascii="Times New Roman" w:hAnsi="Times New Roman"/>
          <w:b/>
          <w:sz w:val="28"/>
          <w:szCs w:val="28"/>
        </w:rPr>
        <w:t>Figure</w:t>
      </w:r>
      <w:r>
        <w:rPr>
          <w:rFonts w:ascii="Times New Roman" w:hAnsi="Times New Roman"/>
          <w:b/>
          <w:sz w:val="28"/>
          <w:szCs w:val="28"/>
        </w:rPr>
        <w:t xml:space="preserve"> S</w:t>
      </w:r>
      <w:r w:rsidR="008B30B2">
        <w:rPr>
          <w:rFonts w:ascii="Times New Roman" w:hAnsi="Times New Roman"/>
          <w:b/>
          <w:sz w:val="28"/>
          <w:szCs w:val="28"/>
        </w:rPr>
        <w:t>1</w:t>
      </w:r>
      <w:r>
        <w:rPr>
          <w:rFonts w:ascii="Times New Roman" w:hAnsi="Times New Roman"/>
          <w:b/>
          <w:sz w:val="28"/>
          <w:szCs w:val="28"/>
        </w:rPr>
        <w:t>.</w:t>
      </w:r>
      <w:r w:rsidRPr="00117A1F"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kern w:val="0"/>
          <w:sz w:val="28"/>
          <w:szCs w:val="28"/>
        </w:rPr>
        <w:t xml:space="preserve">Saturation solubility of testosterone </w:t>
      </w:r>
      <w:r w:rsidRPr="00117A1F">
        <w:rPr>
          <w:rFonts w:ascii="Times New Roman" w:hAnsi="Times New Roman"/>
          <w:kern w:val="0"/>
          <w:sz w:val="28"/>
          <w:szCs w:val="28"/>
        </w:rPr>
        <w:t xml:space="preserve">in </w:t>
      </w:r>
      <w:r>
        <w:rPr>
          <w:rFonts w:ascii="Times New Roman" w:hAnsi="Times New Roman"/>
          <w:kern w:val="0"/>
          <w:sz w:val="28"/>
          <w:szCs w:val="28"/>
        </w:rPr>
        <w:t>distill water with 5% different types of solubilizers.</w:t>
      </w:r>
    </w:p>
    <w:p w14:paraId="566F0194" w14:textId="44401864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38CC8B7E" w14:textId="1A102962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9104873" w14:textId="23FA1D5E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3B1FFA1B" w14:textId="54CAB4E0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F89DD39" w14:textId="43A30A1E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17C33AF" w14:textId="44122939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2259577F" w14:textId="667AD58E" w:rsidR="00442AB0" w:rsidRDefault="00442AB0">
      <w:pPr>
        <w:widowControl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D84F19F" w14:textId="16909899" w:rsidR="00BA250D" w:rsidRDefault="00BA250D">
      <w:pPr>
        <w:widowControl/>
        <w:rPr>
          <w:rFonts w:ascii="Times New Roman" w:eastAsia="標楷體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標楷體" w:hAnsi="Times New Roman"/>
          <w:color w:val="000000" w:themeColor="text1"/>
          <w:sz w:val="28"/>
          <w:szCs w:val="28"/>
        </w:rPr>
        <w:br w:type="page"/>
      </w:r>
    </w:p>
    <w:p w14:paraId="34F00042" w14:textId="77777777" w:rsidR="00CC1760" w:rsidRDefault="00CC1760" w:rsidP="00872E5A">
      <w:pPr>
        <w:pStyle w:val="a3"/>
        <w:autoSpaceDE w:val="0"/>
        <w:autoSpaceDN w:val="0"/>
        <w:adjustRightInd w:val="0"/>
        <w:spacing w:line="520" w:lineRule="exact"/>
        <w:ind w:leftChars="0" w:left="0" w:firstLineChars="100" w:firstLine="280"/>
        <w:jc w:val="both"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736C0EBA" w14:textId="5C58E040" w:rsidR="00BA250D" w:rsidRDefault="00BA250D" w:rsidP="00872E5A">
      <w:pPr>
        <w:pStyle w:val="a3"/>
        <w:autoSpaceDE w:val="0"/>
        <w:autoSpaceDN w:val="0"/>
        <w:adjustRightInd w:val="0"/>
        <w:spacing w:line="520" w:lineRule="exact"/>
        <w:ind w:leftChars="0" w:left="0" w:firstLineChars="100" w:firstLine="280"/>
        <w:jc w:val="both"/>
        <w:rPr>
          <w:rFonts w:ascii="Times New Roman" w:eastAsia="標楷體" w:hAnsi="Times New Roman"/>
          <w:color w:val="000000" w:themeColor="text1"/>
          <w:sz w:val="28"/>
          <w:szCs w:val="28"/>
        </w:rPr>
      </w:pPr>
    </w:p>
    <w:p w14:paraId="5EA168D6" w14:textId="336849C8" w:rsidR="00BA250D" w:rsidRPr="00BA250D" w:rsidRDefault="0049321F" w:rsidP="00872E5A">
      <w:pPr>
        <w:pStyle w:val="a3"/>
        <w:autoSpaceDE w:val="0"/>
        <w:autoSpaceDN w:val="0"/>
        <w:adjustRightInd w:val="0"/>
        <w:spacing w:line="520" w:lineRule="exact"/>
        <w:ind w:leftChars="0" w:left="0" w:firstLineChars="100" w:firstLine="280"/>
        <w:jc w:val="both"/>
        <w:rPr>
          <w:rFonts w:ascii="Times New Roman" w:eastAsia="標楷體" w:hAnsi="Times New Roman"/>
          <w:color w:val="000000" w:themeColor="text1"/>
          <w:sz w:val="28"/>
          <w:szCs w:val="28"/>
        </w:rPr>
      </w:pPr>
      <w:r w:rsidRPr="0049321F">
        <w:rPr>
          <w:rFonts w:ascii="Times New Roman" w:hAnsi="Times New Roman"/>
          <w:b/>
          <w:noProof/>
          <w:sz w:val="28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AE217D2" wp14:editId="2447AFD7">
                <wp:simplePos x="0" y="0"/>
                <wp:positionH relativeFrom="column">
                  <wp:posOffset>-219075</wp:posOffset>
                </wp:positionH>
                <wp:positionV relativeFrom="paragraph">
                  <wp:posOffset>149225</wp:posOffset>
                </wp:positionV>
                <wp:extent cx="581025" cy="3619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274FD" w14:textId="52069AD9" w:rsidR="0049321F" w:rsidRPr="0049321F" w:rsidRDefault="0049321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49321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E217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25pt;margin-top:11.75pt;width:45.75pt;height:28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" filled="f" stroked="f">
                <v:textbox>
                  <w:txbxContent>
                    <w:p w14:paraId="7B9274FD" w14:textId="52069AD9" w:rsidR="0049321F" w:rsidRPr="0049321F" w:rsidRDefault="0049321F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49321F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9321F">
        <w:rPr>
          <w:rFonts w:ascii="Times New Roman" w:hAnsi="Times New Roman"/>
          <w:b/>
          <w:noProof/>
          <w:sz w:val="28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78CB00D" wp14:editId="4DE470E7">
                <wp:simplePos x="0" y="0"/>
                <wp:positionH relativeFrom="column">
                  <wp:posOffset>2867025</wp:posOffset>
                </wp:positionH>
                <wp:positionV relativeFrom="paragraph">
                  <wp:posOffset>187325</wp:posOffset>
                </wp:positionV>
                <wp:extent cx="495300" cy="36195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AFEA7" w14:textId="3AEF12DC" w:rsidR="0049321F" w:rsidRPr="0049321F" w:rsidRDefault="0049321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49321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CB00D" id="_x0000_s1027" type="#_x0000_t202" style="position:absolute;left:0;text-align:left;margin-left:225.75pt;margin-top:14.75pt;width:39pt;height:28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" filled="f" stroked="f">
                <v:textbox>
                  <w:txbxContent>
                    <w:p w14:paraId="15EAFEA7" w14:textId="3AEF12DC" w:rsidR="0049321F" w:rsidRPr="0049321F" w:rsidRDefault="0049321F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49321F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5C7AF1" w14:textId="3ED6FF65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  <w:r w:rsidRPr="00C54396">
        <w:rPr>
          <w:rFonts w:ascii="Times New Roman" w:hAnsi="Times New Roman"/>
          <w:noProof/>
          <w:color w:val="000000" w:themeColor="text1"/>
          <w:kern w:val="0"/>
          <w:sz w:val="28"/>
          <w:szCs w:val="28"/>
        </w:rPr>
        <w:drawing>
          <wp:anchor distT="0" distB="0" distL="114300" distR="114300" simplePos="0" relativeHeight="251656192" behindDoc="0" locked="0" layoutInCell="1" allowOverlap="1" wp14:anchorId="6B1A02FD" wp14:editId="6E96CCA3">
            <wp:simplePos x="0" y="0"/>
            <wp:positionH relativeFrom="column">
              <wp:posOffset>-165100</wp:posOffset>
            </wp:positionH>
            <wp:positionV relativeFrom="paragraph">
              <wp:posOffset>78740</wp:posOffset>
            </wp:positionV>
            <wp:extent cx="3131793" cy="2081284"/>
            <wp:effectExtent l="0" t="0" r="0" b="0"/>
            <wp:wrapNone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今天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793" cy="20812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00F5B8" w14:textId="3120AC44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  <w:r w:rsidRPr="00BF3978">
        <w:rPr>
          <w:rFonts w:ascii="微軟正黑體" w:eastAsia="微軟正黑體" w:hAnsi="微軟正黑體"/>
          <w:noProof/>
          <w:color w:val="000000" w:themeColor="text1"/>
          <w:kern w:val="0"/>
          <w:sz w:val="28"/>
          <w:szCs w:val="28"/>
        </w:rPr>
        <w:drawing>
          <wp:anchor distT="0" distB="0" distL="114300" distR="114300" simplePos="0" relativeHeight="251657216" behindDoc="1" locked="0" layoutInCell="1" allowOverlap="1" wp14:anchorId="4F2CD804" wp14:editId="2F3C865F">
            <wp:simplePos x="0" y="0"/>
            <wp:positionH relativeFrom="margin">
              <wp:posOffset>2961640</wp:posOffset>
            </wp:positionH>
            <wp:positionV relativeFrom="paragraph">
              <wp:posOffset>15240</wp:posOffset>
            </wp:positionV>
            <wp:extent cx="2793014" cy="1856143"/>
            <wp:effectExtent l="0" t="0" r="0" b="0"/>
            <wp:wrapNone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今天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014" cy="18561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2A162A" w14:textId="634544AB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B6729C0" w14:textId="5938B5C4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1B822222" w14:textId="5D8AAF2B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20FA7172" w14:textId="3EFE2EBB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7CB17B9D" w14:textId="35F44460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16A79E41" w14:textId="45E9646A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36A24C76" w14:textId="7E7E392C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68E4E654" w14:textId="4B644EC3" w:rsidR="00872E5A" w:rsidRDefault="0049321F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  <w:r w:rsidRPr="0049321F">
        <w:rPr>
          <w:rFonts w:ascii="Times New Roman" w:hAnsi="Times New Roman"/>
          <w:b/>
          <w:noProof/>
          <w:sz w:val="28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2194B0A5" wp14:editId="1F363718">
                <wp:simplePos x="0" y="0"/>
                <wp:positionH relativeFrom="column">
                  <wp:posOffset>-161925</wp:posOffset>
                </wp:positionH>
                <wp:positionV relativeFrom="paragraph">
                  <wp:posOffset>254000</wp:posOffset>
                </wp:positionV>
                <wp:extent cx="581025" cy="361950"/>
                <wp:effectExtent l="0" t="0" r="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D8F00" w14:textId="6C997927" w:rsidR="0049321F" w:rsidRPr="0049321F" w:rsidRDefault="0049321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49321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C</w:t>
                            </w:r>
                            <w:r w:rsidRPr="0049321F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4B0A5" id="_x0000_s1028" type="#_x0000_t202" style="position:absolute;left:0;text-align:left;margin-left:-12.75pt;margin-top:20pt;width:45.75pt;height:28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" filled="f" stroked="f">
                <v:textbox>
                  <w:txbxContent>
                    <w:p w14:paraId="434D8F00" w14:textId="6C997927" w:rsidR="0049321F" w:rsidRPr="0049321F" w:rsidRDefault="0049321F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49321F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C</w:t>
                      </w:r>
                      <w:r w:rsidRPr="0049321F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C029B8" w14:textId="73636A4F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  <w:r w:rsidRPr="00BF3978">
        <w:rPr>
          <w:rFonts w:ascii="微軟正黑體" w:eastAsia="微軟正黑體" w:hAnsi="微軟正黑體"/>
          <w:noProof/>
          <w:color w:val="000000" w:themeColor="text1"/>
          <w:kern w:val="0"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5BC30D87" wp14:editId="3FFBBF2E">
            <wp:simplePos x="0" y="0"/>
            <wp:positionH relativeFrom="margin">
              <wp:posOffset>-6350</wp:posOffset>
            </wp:positionH>
            <wp:positionV relativeFrom="paragraph">
              <wp:posOffset>177800</wp:posOffset>
            </wp:positionV>
            <wp:extent cx="5079365" cy="2879725"/>
            <wp:effectExtent l="0" t="0" r="0" b="0"/>
            <wp:wrapNone/>
            <wp:docPr id="40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9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36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D90839" w14:textId="0048CE2C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34EE692D" w14:textId="4D4C786D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3FE8751B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09681D44" w14:textId="42FD1691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39DA811A" w14:textId="468545D1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38F90A9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1D5C44F1" w14:textId="78A15DDA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26E1BC43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956BCA0" w14:textId="1CAC158E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5376399F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27963AF" w14:textId="57C1EF7D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704FE425" w14:textId="08631104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345B297F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2D817EF9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3035F04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440F18EE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293EA60A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08DFF175" w14:textId="77777777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b/>
          <w:sz w:val="28"/>
          <w:szCs w:val="24"/>
        </w:rPr>
      </w:pPr>
    </w:p>
    <w:p w14:paraId="138D3DED" w14:textId="1441296F" w:rsidR="00872E5A" w:rsidRDefault="00872E5A" w:rsidP="00872E5A">
      <w:pPr>
        <w:pStyle w:val="a3"/>
        <w:autoSpaceDE w:val="0"/>
        <w:autoSpaceDN w:val="0"/>
        <w:adjustRightInd w:val="0"/>
        <w:snapToGrid w:val="0"/>
        <w:ind w:leftChars="0" w:left="0"/>
        <w:jc w:val="both"/>
        <w:rPr>
          <w:rFonts w:ascii="Times New Roman" w:hAnsi="Times New Roman"/>
          <w:color w:val="000000" w:themeColor="text1"/>
          <w:kern w:val="0"/>
          <w:sz w:val="28"/>
          <w:szCs w:val="24"/>
        </w:rPr>
      </w:pPr>
      <w:r w:rsidRPr="00117A1F">
        <w:rPr>
          <w:rFonts w:ascii="Times New Roman" w:hAnsi="Times New Roman"/>
          <w:b/>
          <w:sz w:val="28"/>
          <w:szCs w:val="24"/>
        </w:rPr>
        <w:t>Figure</w:t>
      </w:r>
      <w:r>
        <w:rPr>
          <w:rFonts w:ascii="Times New Roman" w:hAnsi="Times New Roman"/>
          <w:b/>
          <w:sz w:val="28"/>
          <w:szCs w:val="24"/>
        </w:rPr>
        <w:t xml:space="preserve"> S</w:t>
      </w:r>
      <w:r w:rsidR="008B30B2">
        <w:rPr>
          <w:rFonts w:ascii="Times New Roman" w:hAnsi="Times New Roman"/>
          <w:b/>
          <w:sz w:val="28"/>
          <w:szCs w:val="24"/>
        </w:rPr>
        <w:t>2</w:t>
      </w:r>
      <w:r>
        <w:rPr>
          <w:rFonts w:ascii="Times New Roman" w:hAnsi="Times New Roman"/>
          <w:b/>
          <w:sz w:val="28"/>
          <w:szCs w:val="24"/>
        </w:rPr>
        <w:t>.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Effect of different concentration 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(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11</w:t>
      </w:r>
      <w:r w:rsidR="00166A62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22%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w/w) 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of P407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="00C36638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(A) 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and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0.5</w:t>
      </w:r>
      <w:r w:rsidR="00166A62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4.0% HPMC concentration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(B),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different concentration and molecular weight of HA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(C</w:t>
      </w:r>
      <w:bookmarkStart w:id="0" w:name="_GoBack"/>
      <w:bookmarkEnd w:id="0"/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) 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adding in 13% P407 gel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on the sol-gel gelation temperature.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。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: no gelation effect in the range of temperature (4°C,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20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Pr="00117A1F">
        <w:rPr>
          <w:rFonts w:ascii="Times New Roman" w:hAnsi="Times New Roman"/>
          <w:color w:val="000000" w:themeColor="text1"/>
          <w:kern w:val="0"/>
          <w:sz w:val="28"/>
          <w:szCs w:val="24"/>
        </w:rPr>
        <w:t>40°C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).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。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: no gelation effect in the range of temperature (4°C,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20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40°C).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HA</w:t>
      </w:r>
      <w:r w:rsidR="00E1752E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="00E1752E"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L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: </w:t>
      </w:r>
      <w:r w:rsidRPr="00BF3978">
        <w:rPr>
          <w:rFonts w:ascii="Times New Roman" w:hAnsi="Times New Roman"/>
          <w:color w:val="000000"/>
          <w:sz w:val="28"/>
          <w:szCs w:val="24"/>
        </w:rPr>
        <w:t>low molecular weight hyaluronic acid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in this study (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MW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:700–900K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>Da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). HA</w:t>
      </w:r>
      <w:r w:rsidR="00E1752E">
        <w:rPr>
          <w:rFonts w:ascii="Times New Roman" w:hAnsi="Times New Roman"/>
          <w:color w:val="000000" w:themeColor="text1"/>
          <w:kern w:val="0"/>
          <w:sz w:val="28"/>
          <w:szCs w:val="24"/>
        </w:rPr>
        <w:t>-</w:t>
      </w:r>
      <w:r w:rsidR="00E1752E"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H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:</w:t>
      </w:r>
      <w:r w:rsidRPr="00BF3978">
        <w:rPr>
          <w:rFonts w:ascii="Times New Roman" w:hAnsi="Times New Roman"/>
          <w:color w:val="000000"/>
          <w:sz w:val="28"/>
          <w:szCs w:val="24"/>
        </w:rPr>
        <w:t xml:space="preserve"> high molecular weight hyaluronic acid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 xml:space="preserve"> in this study (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MW</w:t>
      </w:r>
      <w:r w:rsidRPr="00BF3978">
        <w:rPr>
          <w:rFonts w:ascii="Times New Roman" w:hAnsi="Times New Roman"/>
          <w:color w:val="000000" w:themeColor="text1"/>
          <w:kern w:val="0"/>
          <w:sz w:val="28"/>
          <w:szCs w:val="24"/>
        </w:rPr>
        <w:t>:2000–2200K</w:t>
      </w:r>
      <w:r w:rsidR="00BE5B2F">
        <w:rPr>
          <w:rFonts w:ascii="Times New Roman" w:hAnsi="Times New Roman"/>
          <w:color w:val="000000" w:themeColor="text1"/>
          <w:kern w:val="0"/>
          <w:sz w:val="28"/>
          <w:szCs w:val="24"/>
        </w:rPr>
        <w:t>Da</w:t>
      </w:r>
      <w:r>
        <w:rPr>
          <w:rFonts w:ascii="Times New Roman" w:hAnsi="Times New Roman"/>
          <w:color w:val="000000" w:themeColor="text1"/>
          <w:kern w:val="0"/>
          <w:sz w:val="28"/>
          <w:szCs w:val="24"/>
        </w:rPr>
        <w:t>)</w:t>
      </w:r>
    </w:p>
    <w:p w14:paraId="7AA032FA" w14:textId="200224D1" w:rsidR="00047E5B" w:rsidRPr="00E1752E" w:rsidRDefault="007C6A58"/>
    <w:sectPr w:rsidR="00047E5B" w:rsidRPr="00E1752E" w:rsidSect="00CE2654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TC Regular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23"/>
    <w:rsid w:val="00003189"/>
    <w:rsid w:val="00003A9A"/>
    <w:rsid w:val="000046B1"/>
    <w:rsid w:val="000077EE"/>
    <w:rsid w:val="000106FB"/>
    <w:rsid w:val="00011147"/>
    <w:rsid w:val="00015910"/>
    <w:rsid w:val="00015CB3"/>
    <w:rsid w:val="00017AB4"/>
    <w:rsid w:val="00017BD7"/>
    <w:rsid w:val="00022125"/>
    <w:rsid w:val="00022981"/>
    <w:rsid w:val="00024D13"/>
    <w:rsid w:val="00025A4A"/>
    <w:rsid w:val="00027BB4"/>
    <w:rsid w:val="0003050A"/>
    <w:rsid w:val="00036229"/>
    <w:rsid w:val="00040AA4"/>
    <w:rsid w:val="00040DEE"/>
    <w:rsid w:val="000427D8"/>
    <w:rsid w:val="0004359F"/>
    <w:rsid w:val="00044109"/>
    <w:rsid w:val="00047619"/>
    <w:rsid w:val="00052C0B"/>
    <w:rsid w:val="000535DD"/>
    <w:rsid w:val="000540E3"/>
    <w:rsid w:val="00055696"/>
    <w:rsid w:val="00056A83"/>
    <w:rsid w:val="000571C5"/>
    <w:rsid w:val="0006045B"/>
    <w:rsid w:val="000606A4"/>
    <w:rsid w:val="00061F8D"/>
    <w:rsid w:val="000665CF"/>
    <w:rsid w:val="000668DD"/>
    <w:rsid w:val="0006799F"/>
    <w:rsid w:val="0007086F"/>
    <w:rsid w:val="000708DA"/>
    <w:rsid w:val="00071465"/>
    <w:rsid w:val="00071832"/>
    <w:rsid w:val="0007409E"/>
    <w:rsid w:val="00074AB4"/>
    <w:rsid w:val="00074F65"/>
    <w:rsid w:val="00076796"/>
    <w:rsid w:val="00077D5F"/>
    <w:rsid w:val="000834CA"/>
    <w:rsid w:val="00083698"/>
    <w:rsid w:val="00087296"/>
    <w:rsid w:val="0008730B"/>
    <w:rsid w:val="00087506"/>
    <w:rsid w:val="00091207"/>
    <w:rsid w:val="000914AF"/>
    <w:rsid w:val="00092566"/>
    <w:rsid w:val="000939EF"/>
    <w:rsid w:val="000A11DA"/>
    <w:rsid w:val="000A164A"/>
    <w:rsid w:val="000A1707"/>
    <w:rsid w:val="000A251C"/>
    <w:rsid w:val="000A3804"/>
    <w:rsid w:val="000A6621"/>
    <w:rsid w:val="000B7332"/>
    <w:rsid w:val="000C5584"/>
    <w:rsid w:val="000C6F37"/>
    <w:rsid w:val="000C7E0B"/>
    <w:rsid w:val="000D0B16"/>
    <w:rsid w:val="000D309F"/>
    <w:rsid w:val="000D456B"/>
    <w:rsid w:val="000D7C02"/>
    <w:rsid w:val="000E01F4"/>
    <w:rsid w:val="000E30D6"/>
    <w:rsid w:val="000E5FD8"/>
    <w:rsid w:val="000E61B7"/>
    <w:rsid w:val="000F06DD"/>
    <w:rsid w:val="000F086D"/>
    <w:rsid w:val="000F114B"/>
    <w:rsid w:val="00100423"/>
    <w:rsid w:val="00101DB3"/>
    <w:rsid w:val="00103405"/>
    <w:rsid w:val="00103F5C"/>
    <w:rsid w:val="001101E5"/>
    <w:rsid w:val="001123ED"/>
    <w:rsid w:val="0011579A"/>
    <w:rsid w:val="001175EC"/>
    <w:rsid w:val="00123D6B"/>
    <w:rsid w:val="00124F7C"/>
    <w:rsid w:val="001253D5"/>
    <w:rsid w:val="00127D04"/>
    <w:rsid w:val="0013676C"/>
    <w:rsid w:val="00136B89"/>
    <w:rsid w:val="00137520"/>
    <w:rsid w:val="00141994"/>
    <w:rsid w:val="001426BB"/>
    <w:rsid w:val="00143923"/>
    <w:rsid w:val="00146B0D"/>
    <w:rsid w:val="00152A05"/>
    <w:rsid w:val="001561D4"/>
    <w:rsid w:val="00160E06"/>
    <w:rsid w:val="00163639"/>
    <w:rsid w:val="00166640"/>
    <w:rsid w:val="00166A62"/>
    <w:rsid w:val="00171F82"/>
    <w:rsid w:val="00172774"/>
    <w:rsid w:val="00172BA1"/>
    <w:rsid w:val="001746F5"/>
    <w:rsid w:val="00175899"/>
    <w:rsid w:val="00177370"/>
    <w:rsid w:val="001775B1"/>
    <w:rsid w:val="00180077"/>
    <w:rsid w:val="00182AD0"/>
    <w:rsid w:val="00183B84"/>
    <w:rsid w:val="00185843"/>
    <w:rsid w:val="00185ECF"/>
    <w:rsid w:val="00186985"/>
    <w:rsid w:val="00187A45"/>
    <w:rsid w:val="0019337A"/>
    <w:rsid w:val="00195C62"/>
    <w:rsid w:val="0019607F"/>
    <w:rsid w:val="001962D3"/>
    <w:rsid w:val="001A38A6"/>
    <w:rsid w:val="001B1731"/>
    <w:rsid w:val="001B3462"/>
    <w:rsid w:val="001B4B92"/>
    <w:rsid w:val="001B6BD9"/>
    <w:rsid w:val="001C1B5F"/>
    <w:rsid w:val="001C3F08"/>
    <w:rsid w:val="001C4ECA"/>
    <w:rsid w:val="001C5432"/>
    <w:rsid w:val="001C734F"/>
    <w:rsid w:val="001C7EF0"/>
    <w:rsid w:val="001D0069"/>
    <w:rsid w:val="001D0903"/>
    <w:rsid w:val="001D54A4"/>
    <w:rsid w:val="001E0BE4"/>
    <w:rsid w:val="001E3DE8"/>
    <w:rsid w:val="001E46EA"/>
    <w:rsid w:val="001E5928"/>
    <w:rsid w:val="001E5B47"/>
    <w:rsid w:val="001E61D9"/>
    <w:rsid w:val="001E6347"/>
    <w:rsid w:val="001E6572"/>
    <w:rsid w:val="001F0249"/>
    <w:rsid w:val="001F1758"/>
    <w:rsid w:val="001F3508"/>
    <w:rsid w:val="001F3512"/>
    <w:rsid w:val="002007F2"/>
    <w:rsid w:val="00201D09"/>
    <w:rsid w:val="00201EFD"/>
    <w:rsid w:val="00203131"/>
    <w:rsid w:val="0020470D"/>
    <w:rsid w:val="00206D26"/>
    <w:rsid w:val="00206DA6"/>
    <w:rsid w:val="00210F80"/>
    <w:rsid w:val="00211C8F"/>
    <w:rsid w:val="00213F1D"/>
    <w:rsid w:val="002165F4"/>
    <w:rsid w:val="00216C34"/>
    <w:rsid w:val="002176D7"/>
    <w:rsid w:val="002234C3"/>
    <w:rsid w:val="002236E7"/>
    <w:rsid w:val="00227E7E"/>
    <w:rsid w:val="002335B1"/>
    <w:rsid w:val="00241205"/>
    <w:rsid w:val="00241426"/>
    <w:rsid w:val="00242C2D"/>
    <w:rsid w:val="00244BF0"/>
    <w:rsid w:val="00245717"/>
    <w:rsid w:val="00245B41"/>
    <w:rsid w:val="002532CF"/>
    <w:rsid w:val="00253864"/>
    <w:rsid w:val="00255E90"/>
    <w:rsid w:val="00256EDA"/>
    <w:rsid w:val="0026264F"/>
    <w:rsid w:val="00262A68"/>
    <w:rsid w:val="00270353"/>
    <w:rsid w:val="00271400"/>
    <w:rsid w:val="00276C38"/>
    <w:rsid w:val="002776A9"/>
    <w:rsid w:val="00280A5D"/>
    <w:rsid w:val="0028745C"/>
    <w:rsid w:val="00287E24"/>
    <w:rsid w:val="00290124"/>
    <w:rsid w:val="00293B7B"/>
    <w:rsid w:val="002A0694"/>
    <w:rsid w:val="002A2062"/>
    <w:rsid w:val="002A3017"/>
    <w:rsid w:val="002A722B"/>
    <w:rsid w:val="002A79CB"/>
    <w:rsid w:val="002B173D"/>
    <w:rsid w:val="002B25F1"/>
    <w:rsid w:val="002B40EA"/>
    <w:rsid w:val="002B4901"/>
    <w:rsid w:val="002B53F7"/>
    <w:rsid w:val="002B591A"/>
    <w:rsid w:val="002B656C"/>
    <w:rsid w:val="002C0E8D"/>
    <w:rsid w:val="002C1BDD"/>
    <w:rsid w:val="002C284E"/>
    <w:rsid w:val="002C4893"/>
    <w:rsid w:val="002C78CC"/>
    <w:rsid w:val="002C7D39"/>
    <w:rsid w:val="002D1051"/>
    <w:rsid w:val="002D411E"/>
    <w:rsid w:val="002D4673"/>
    <w:rsid w:val="002D5BC1"/>
    <w:rsid w:val="002D77D2"/>
    <w:rsid w:val="002D7E1A"/>
    <w:rsid w:val="002E13E2"/>
    <w:rsid w:val="002E3117"/>
    <w:rsid w:val="002E5C79"/>
    <w:rsid w:val="002E5DCC"/>
    <w:rsid w:val="002E6094"/>
    <w:rsid w:val="002F270C"/>
    <w:rsid w:val="002F324F"/>
    <w:rsid w:val="002F3CA3"/>
    <w:rsid w:val="002F499A"/>
    <w:rsid w:val="002F5BDE"/>
    <w:rsid w:val="002F7C07"/>
    <w:rsid w:val="00300C5C"/>
    <w:rsid w:val="00301658"/>
    <w:rsid w:val="0030488F"/>
    <w:rsid w:val="0030587E"/>
    <w:rsid w:val="0030783A"/>
    <w:rsid w:val="00310710"/>
    <w:rsid w:val="003146AC"/>
    <w:rsid w:val="00314813"/>
    <w:rsid w:val="00321989"/>
    <w:rsid w:val="0032423C"/>
    <w:rsid w:val="00326264"/>
    <w:rsid w:val="003302FB"/>
    <w:rsid w:val="00334164"/>
    <w:rsid w:val="003367EE"/>
    <w:rsid w:val="00336C42"/>
    <w:rsid w:val="00340214"/>
    <w:rsid w:val="00341028"/>
    <w:rsid w:val="003426DC"/>
    <w:rsid w:val="00343A25"/>
    <w:rsid w:val="00345E3B"/>
    <w:rsid w:val="00347A6A"/>
    <w:rsid w:val="00347DEF"/>
    <w:rsid w:val="00347F18"/>
    <w:rsid w:val="00350E8B"/>
    <w:rsid w:val="00352AE8"/>
    <w:rsid w:val="0035336C"/>
    <w:rsid w:val="00354505"/>
    <w:rsid w:val="003549BC"/>
    <w:rsid w:val="00354B5D"/>
    <w:rsid w:val="00355AAB"/>
    <w:rsid w:val="00356708"/>
    <w:rsid w:val="00360371"/>
    <w:rsid w:val="0036327A"/>
    <w:rsid w:val="003632FC"/>
    <w:rsid w:val="00363B69"/>
    <w:rsid w:val="003657E0"/>
    <w:rsid w:val="003662F5"/>
    <w:rsid w:val="00367359"/>
    <w:rsid w:val="00373409"/>
    <w:rsid w:val="00375E84"/>
    <w:rsid w:val="003801B2"/>
    <w:rsid w:val="00380DC2"/>
    <w:rsid w:val="00383059"/>
    <w:rsid w:val="003830C9"/>
    <w:rsid w:val="0038368C"/>
    <w:rsid w:val="00384B93"/>
    <w:rsid w:val="0038647B"/>
    <w:rsid w:val="00386D48"/>
    <w:rsid w:val="00387455"/>
    <w:rsid w:val="00396681"/>
    <w:rsid w:val="003975AC"/>
    <w:rsid w:val="003A0650"/>
    <w:rsid w:val="003A1FAB"/>
    <w:rsid w:val="003A36E3"/>
    <w:rsid w:val="003A3DCD"/>
    <w:rsid w:val="003B17AD"/>
    <w:rsid w:val="003B20D2"/>
    <w:rsid w:val="003B2485"/>
    <w:rsid w:val="003B3038"/>
    <w:rsid w:val="003B3B36"/>
    <w:rsid w:val="003B47D4"/>
    <w:rsid w:val="003B69C4"/>
    <w:rsid w:val="003B7F58"/>
    <w:rsid w:val="003C0B91"/>
    <w:rsid w:val="003C2B87"/>
    <w:rsid w:val="003C31F4"/>
    <w:rsid w:val="003D1169"/>
    <w:rsid w:val="003D3EE7"/>
    <w:rsid w:val="003D5C03"/>
    <w:rsid w:val="003E0CF3"/>
    <w:rsid w:val="003E3078"/>
    <w:rsid w:val="003E3F6A"/>
    <w:rsid w:val="003E4524"/>
    <w:rsid w:val="003E7CEB"/>
    <w:rsid w:val="003E7E8C"/>
    <w:rsid w:val="003F184F"/>
    <w:rsid w:val="003F1D3C"/>
    <w:rsid w:val="003F44D8"/>
    <w:rsid w:val="003F5D13"/>
    <w:rsid w:val="003F6785"/>
    <w:rsid w:val="0041155D"/>
    <w:rsid w:val="00412D64"/>
    <w:rsid w:val="00413061"/>
    <w:rsid w:val="0041479B"/>
    <w:rsid w:val="00415A0A"/>
    <w:rsid w:val="00416E03"/>
    <w:rsid w:val="00420B86"/>
    <w:rsid w:val="00420CBC"/>
    <w:rsid w:val="00423810"/>
    <w:rsid w:val="00423D56"/>
    <w:rsid w:val="00423E4C"/>
    <w:rsid w:val="00433027"/>
    <w:rsid w:val="004416B2"/>
    <w:rsid w:val="00442AB0"/>
    <w:rsid w:val="0044348B"/>
    <w:rsid w:val="00443AC0"/>
    <w:rsid w:val="0044481F"/>
    <w:rsid w:val="00446396"/>
    <w:rsid w:val="00450C3A"/>
    <w:rsid w:val="00451AC0"/>
    <w:rsid w:val="00452006"/>
    <w:rsid w:val="004542F0"/>
    <w:rsid w:val="00454B03"/>
    <w:rsid w:val="004567A3"/>
    <w:rsid w:val="00457026"/>
    <w:rsid w:val="00457B23"/>
    <w:rsid w:val="004607CF"/>
    <w:rsid w:val="00462768"/>
    <w:rsid w:val="00465865"/>
    <w:rsid w:val="0046692E"/>
    <w:rsid w:val="00470782"/>
    <w:rsid w:val="00473521"/>
    <w:rsid w:val="00475623"/>
    <w:rsid w:val="00480DA9"/>
    <w:rsid w:val="00481DDC"/>
    <w:rsid w:val="00481EFD"/>
    <w:rsid w:val="00484EB1"/>
    <w:rsid w:val="0049321F"/>
    <w:rsid w:val="00496E4A"/>
    <w:rsid w:val="004A0902"/>
    <w:rsid w:val="004A24BD"/>
    <w:rsid w:val="004A32A6"/>
    <w:rsid w:val="004A4927"/>
    <w:rsid w:val="004A5787"/>
    <w:rsid w:val="004B107A"/>
    <w:rsid w:val="004B2209"/>
    <w:rsid w:val="004B411B"/>
    <w:rsid w:val="004B6B0A"/>
    <w:rsid w:val="004B6B24"/>
    <w:rsid w:val="004B7BCE"/>
    <w:rsid w:val="004C033D"/>
    <w:rsid w:val="004C3EE2"/>
    <w:rsid w:val="004C7095"/>
    <w:rsid w:val="004D5827"/>
    <w:rsid w:val="004D6C73"/>
    <w:rsid w:val="004E141A"/>
    <w:rsid w:val="004E50AC"/>
    <w:rsid w:val="004E625C"/>
    <w:rsid w:val="004E7555"/>
    <w:rsid w:val="004F0396"/>
    <w:rsid w:val="004F066A"/>
    <w:rsid w:val="00500714"/>
    <w:rsid w:val="00500886"/>
    <w:rsid w:val="005034FE"/>
    <w:rsid w:val="00507750"/>
    <w:rsid w:val="00507E73"/>
    <w:rsid w:val="00510F07"/>
    <w:rsid w:val="00513386"/>
    <w:rsid w:val="005174BC"/>
    <w:rsid w:val="005211F3"/>
    <w:rsid w:val="00522E63"/>
    <w:rsid w:val="0053401C"/>
    <w:rsid w:val="00534844"/>
    <w:rsid w:val="005369F6"/>
    <w:rsid w:val="00542CA0"/>
    <w:rsid w:val="00546DC6"/>
    <w:rsid w:val="0055426C"/>
    <w:rsid w:val="00555632"/>
    <w:rsid w:val="005600C6"/>
    <w:rsid w:val="00570C03"/>
    <w:rsid w:val="005722EB"/>
    <w:rsid w:val="00573B21"/>
    <w:rsid w:val="00575062"/>
    <w:rsid w:val="00576EC4"/>
    <w:rsid w:val="0057707F"/>
    <w:rsid w:val="005818A6"/>
    <w:rsid w:val="00582A9B"/>
    <w:rsid w:val="00583C2C"/>
    <w:rsid w:val="005863BB"/>
    <w:rsid w:val="00587D10"/>
    <w:rsid w:val="005907C0"/>
    <w:rsid w:val="005A03ED"/>
    <w:rsid w:val="005A30AA"/>
    <w:rsid w:val="005A4F1F"/>
    <w:rsid w:val="005A5679"/>
    <w:rsid w:val="005A56DB"/>
    <w:rsid w:val="005A733E"/>
    <w:rsid w:val="005B0386"/>
    <w:rsid w:val="005B524F"/>
    <w:rsid w:val="005B73FB"/>
    <w:rsid w:val="005C2988"/>
    <w:rsid w:val="005C43CA"/>
    <w:rsid w:val="005C531B"/>
    <w:rsid w:val="005C5A56"/>
    <w:rsid w:val="005C76FD"/>
    <w:rsid w:val="005D390D"/>
    <w:rsid w:val="005E09CF"/>
    <w:rsid w:val="005E1B5B"/>
    <w:rsid w:val="005E41A9"/>
    <w:rsid w:val="005E7F85"/>
    <w:rsid w:val="005F292F"/>
    <w:rsid w:val="006000A8"/>
    <w:rsid w:val="006007BB"/>
    <w:rsid w:val="0060263B"/>
    <w:rsid w:val="006040C2"/>
    <w:rsid w:val="006045C8"/>
    <w:rsid w:val="006070E2"/>
    <w:rsid w:val="0061298C"/>
    <w:rsid w:val="00613027"/>
    <w:rsid w:val="00621879"/>
    <w:rsid w:val="00623D41"/>
    <w:rsid w:val="006251C0"/>
    <w:rsid w:val="0062547B"/>
    <w:rsid w:val="00625BA4"/>
    <w:rsid w:val="0062699A"/>
    <w:rsid w:val="006319F6"/>
    <w:rsid w:val="0063561F"/>
    <w:rsid w:val="00635C40"/>
    <w:rsid w:val="00641D09"/>
    <w:rsid w:val="00642529"/>
    <w:rsid w:val="00642C4E"/>
    <w:rsid w:val="00647A10"/>
    <w:rsid w:val="00651F80"/>
    <w:rsid w:val="00651FDE"/>
    <w:rsid w:val="00652618"/>
    <w:rsid w:val="0065325A"/>
    <w:rsid w:val="00654939"/>
    <w:rsid w:val="006558A9"/>
    <w:rsid w:val="00656F29"/>
    <w:rsid w:val="006570C5"/>
    <w:rsid w:val="0065720A"/>
    <w:rsid w:val="00661D9F"/>
    <w:rsid w:val="00666CFC"/>
    <w:rsid w:val="00666D21"/>
    <w:rsid w:val="006677A7"/>
    <w:rsid w:val="0067012A"/>
    <w:rsid w:val="0067346C"/>
    <w:rsid w:val="00673688"/>
    <w:rsid w:val="0067401C"/>
    <w:rsid w:val="00674F77"/>
    <w:rsid w:val="00675BB8"/>
    <w:rsid w:val="00680204"/>
    <w:rsid w:val="00681D80"/>
    <w:rsid w:val="006832CC"/>
    <w:rsid w:val="00683CAA"/>
    <w:rsid w:val="00684A0B"/>
    <w:rsid w:val="00686203"/>
    <w:rsid w:val="00692703"/>
    <w:rsid w:val="00692ACF"/>
    <w:rsid w:val="00694D58"/>
    <w:rsid w:val="00695222"/>
    <w:rsid w:val="006A0E36"/>
    <w:rsid w:val="006A17D5"/>
    <w:rsid w:val="006A2B77"/>
    <w:rsid w:val="006A3082"/>
    <w:rsid w:val="006A5891"/>
    <w:rsid w:val="006A68F6"/>
    <w:rsid w:val="006B285B"/>
    <w:rsid w:val="006B478C"/>
    <w:rsid w:val="006B4C5B"/>
    <w:rsid w:val="006B508F"/>
    <w:rsid w:val="006C220A"/>
    <w:rsid w:val="006C4572"/>
    <w:rsid w:val="006C4D99"/>
    <w:rsid w:val="006C5EB0"/>
    <w:rsid w:val="006C6144"/>
    <w:rsid w:val="006C6FAD"/>
    <w:rsid w:val="006C78F3"/>
    <w:rsid w:val="006D5544"/>
    <w:rsid w:val="006E16C8"/>
    <w:rsid w:val="006E4292"/>
    <w:rsid w:val="006E5556"/>
    <w:rsid w:val="006F0C1C"/>
    <w:rsid w:val="006F18F1"/>
    <w:rsid w:val="006F2ECE"/>
    <w:rsid w:val="006F6ADC"/>
    <w:rsid w:val="007000FE"/>
    <w:rsid w:val="00705B05"/>
    <w:rsid w:val="0071114D"/>
    <w:rsid w:val="007133FD"/>
    <w:rsid w:val="00717A2B"/>
    <w:rsid w:val="0072028D"/>
    <w:rsid w:val="00726818"/>
    <w:rsid w:val="00735E22"/>
    <w:rsid w:val="00737C2F"/>
    <w:rsid w:val="00741823"/>
    <w:rsid w:val="007429CF"/>
    <w:rsid w:val="00743D8C"/>
    <w:rsid w:val="007443C4"/>
    <w:rsid w:val="00745989"/>
    <w:rsid w:val="0074607A"/>
    <w:rsid w:val="0074793E"/>
    <w:rsid w:val="00761DA5"/>
    <w:rsid w:val="00762C35"/>
    <w:rsid w:val="00762ED3"/>
    <w:rsid w:val="00763578"/>
    <w:rsid w:val="00770A8F"/>
    <w:rsid w:val="00777607"/>
    <w:rsid w:val="0078065C"/>
    <w:rsid w:val="007814E8"/>
    <w:rsid w:val="0078538D"/>
    <w:rsid w:val="00786EDE"/>
    <w:rsid w:val="00787099"/>
    <w:rsid w:val="00787601"/>
    <w:rsid w:val="0078764D"/>
    <w:rsid w:val="00787BE3"/>
    <w:rsid w:val="007A014E"/>
    <w:rsid w:val="007A2C46"/>
    <w:rsid w:val="007A463C"/>
    <w:rsid w:val="007A550F"/>
    <w:rsid w:val="007A56FE"/>
    <w:rsid w:val="007B1236"/>
    <w:rsid w:val="007B189B"/>
    <w:rsid w:val="007B4F02"/>
    <w:rsid w:val="007C45F1"/>
    <w:rsid w:val="007C5957"/>
    <w:rsid w:val="007C6A58"/>
    <w:rsid w:val="007C7921"/>
    <w:rsid w:val="007C7D93"/>
    <w:rsid w:val="007D04A4"/>
    <w:rsid w:val="007D104C"/>
    <w:rsid w:val="007D1516"/>
    <w:rsid w:val="007D211F"/>
    <w:rsid w:val="007D51D2"/>
    <w:rsid w:val="007D5236"/>
    <w:rsid w:val="007E570F"/>
    <w:rsid w:val="007F4363"/>
    <w:rsid w:val="007F7960"/>
    <w:rsid w:val="007F7DAC"/>
    <w:rsid w:val="0080015F"/>
    <w:rsid w:val="00802FC6"/>
    <w:rsid w:val="00803A84"/>
    <w:rsid w:val="0080650E"/>
    <w:rsid w:val="00810310"/>
    <w:rsid w:val="00812D26"/>
    <w:rsid w:val="00812F24"/>
    <w:rsid w:val="00814F90"/>
    <w:rsid w:val="00815FEC"/>
    <w:rsid w:val="008213F0"/>
    <w:rsid w:val="00821DE6"/>
    <w:rsid w:val="00831944"/>
    <w:rsid w:val="00835330"/>
    <w:rsid w:val="008409D3"/>
    <w:rsid w:val="0084123C"/>
    <w:rsid w:val="00852736"/>
    <w:rsid w:val="00854024"/>
    <w:rsid w:val="00854545"/>
    <w:rsid w:val="00854F6E"/>
    <w:rsid w:val="00857735"/>
    <w:rsid w:val="00860C62"/>
    <w:rsid w:val="00861233"/>
    <w:rsid w:val="0086527F"/>
    <w:rsid w:val="00872C50"/>
    <w:rsid w:val="00872E5A"/>
    <w:rsid w:val="008739FE"/>
    <w:rsid w:val="008745D9"/>
    <w:rsid w:val="00875917"/>
    <w:rsid w:val="00880B93"/>
    <w:rsid w:val="00881BB7"/>
    <w:rsid w:val="008841D0"/>
    <w:rsid w:val="008854F8"/>
    <w:rsid w:val="00886349"/>
    <w:rsid w:val="00896CB1"/>
    <w:rsid w:val="008976A5"/>
    <w:rsid w:val="008B1911"/>
    <w:rsid w:val="008B30B2"/>
    <w:rsid w:val="008B551C"/>
    <w:rsid w:val="008B74D8"/>
    <w:rsid w:val="008C1977"/>
    <w:rsid w:val="008C3634"/>
    <w:rsid w:val="008C48B2"/>
    <w:rsid w:val="008C566C"/>
    <w:rsid w:val="008C5A0A"/>
    <w:rsid w:val="008C6320"/>
    <w:rsid w:val="008D0BEE"/>
    <w:rsid w:val="008D56C2"/>
    <w:rsid w:val="008D696E"/>
    <w:rsid w:val="008E1123"/>
    <w:rsid w:val="008E1332"/>
    <w:rsid w:val="008E1C00"/>
    <w:rsid w:val="008E2534"/>
    <w:rsid w:val="008E3586"/>
    <w:rsid w:val="008E38BD"/>
    <w:rsid w:val="008F03E1"/>
    <w:rsid w:val="008F1369"/>
    <w:rsid w:val="008F61E6"/>
    <w:rsid w:val="0090133C"/>
    <w:rsid w:val="0090268E"/>
    <w:rsid w:val="00902FEE"/>
    <w:rsid w:val="0090438C"/>
    <w:rsid w:val="00905273"/>
    <w:rsid w:val="009056B1"/>
    <w:rsid w:val="00905B92"/>
    <w:rsid w:val="00907696"/>
    <w:rsid w:val="00911D6B"/>
    <w:rsid w:val="009152C1"/>
    <w:rsid w:val="00915423"/>
    <w:rsid w:val="00915AC0"/>
    <w:rsid w:val="009221E0"/>
    <w:rsid w:val="00922589"/>
    <w:rsid w:val="009225B6"/>
    <w:rsid w:val="0093245E"/>
    <w:rsid w:val="00932E46"/>
    <w:rsid w:val="00936F43"/>
    <w:rsid w:val="00941A4C"/>
    <w:rsid w:val="009424C2"/>
    <w:rsid w:val="00942E08"/>
    <w:rsid w:val="0094374A"/>
    <w:rsid w:val="009515D6"/>
    <w:rsid w:val="00951D22"/>
    <w:rsid w:val="009533F7"/>
    <w:rsid w:val="00953D55"/>
    <w:rsid w:val="00955122"/>
    <w:rsid w:val="00956B4C"/>
    <w:rsid w:val="009625C2"/>
    <w:rsid w:val="00971EBC"/>
    <w:rsid w:val="00974383"/>
    <w:rsid w:val="00976F24"/>
    <w:rsid w:val="009824B1"/>
    <w:rsid w:val="00986168"/>
    <w:rsid w:val="00991EBD"/>
    <w:rsid w:val="00993FC0"/>
    <w:rsid w:val="00996EBF"/>
    <w:rsid w:val="009A04FB"/>
    <w:rsid w:val="009A41EF"/>
    <w:rsid w:val="009A4B93"/>
    <w:rsid w:val="009A7864"/>
    <w:rsid w:val="009B374C"/>
    <w:rsid w:val="009C0893"/>
    <w:rsid w:val="009C41D7"/>
    <w:rsid w:val="009C636A"/>
    <w:rsid w:val="009C74FC"/>
    <w:rsid w:val="009D21D6"/>
    <w:rsid w:val="009D5A56"/>
    <w:rsid w:val="009D7793"/>
    <w:rsid w:val="009E0729"/>
    <w:rsid w:val="009E26AE"/>
    <w:rsid w:val="009E7573"/>
    <w:rsid w:val="009F1DE4"/>
    <w:rsid w:val="009F2D38"/>
    <w:rsid w:val="009F4268"/>
    <w:rsid w:val="009F4B7C"/>
    <w:rsid w:val="009F4F85"/>
    <w:rsid w:val="009F5397"/>
    <w:rsid w:val="009F575E"/>
    <w:rsid w:val="009F5D56"/>
    <w:rsid w:val="009F6323"/>
    <w:rsid w:val="009F750C"/>
    <w:rsid w:val="00A03B4F"/>
    <w:rsid w:val="00A043EA"/>
    <w:rsid w:val="00A0782C"/>
    <w:rsid w:val="00A07EAD"/>
    <w:rsid w:val="00A1077A"/>
    <w:rsid w:val="00A10B41"/>
    <w:rsid w:val="00A1171A"/>
    <w:rsid w:val="00A1174C"/>
    <w:rsid w:val="00A14073"/>
    <w:rsid w:val="00A144B3"/>
    <w:rsid w:val="00A144CD"/>
    <w:rsid w:val="00A2064C"/>
    <w:rsid w:val="00A218A5"/>
    <w:rsid w:val="00A250CF"/>
    <w:rsid w:val="00A251F2"/>
    <w:rsid w:val="00A25BEE"/>
    <w:rsid w:val="00A26AAC"/>
    <w:rsid w:val="00A2777B"/>
    <w:rsid w:val="00A36C7D"/>
    <w:rsid w:val="00A418A1"/>
    <w:rsid w:val="00A427FE"/>
    <w:rsid w:val="00A4635F"/>
    <w:rsid w:val="00A472E6"/>
    <w:rsid w:val="00A47F68"/>
    <w:rsid w:val="00A509F1"/>
    <w:rsid w:val="00A5169F"/>
    <w:rsid w:val="00A53D21"/>
    <w:rsid w:val="00A60DEB"/>
    <w:rsid w:val="00A6172A"/>
    <w:rsid w:val="00A6395B"/>
    <w:rsid w:val="00A64CC8"/>
    <w:rsid w:val="00A67959"/>
    <w:rsid w:val="00A716EE"/>
    <w:rsid w:val="00A74080"/>
    <w:rsid w:val="00A75909"/>
    <w:rsid w:val="00A76C7B"/>
    <w:rsid w:val="00A8063B"/>
    <w:rsid w:val="00A82A17"/>
    <w:rsid w:val="00A82A27"/>
    <w:rsid w:val="00A856BB"/>
    <w:rsid w:val="00A87BBC"/>
    <w:rsid w:val="00A915A3"/>
    <w:rsid w:val="00A923EE"/>
    <w:rsid w:val="00A93F8A"/>
    <w:rsid w:val="00A957FA"/>
    <w:rsid w:val="00A9685E"/>
    <w:rsid w:val="00AA177F"/>
    <w:rsid w:val="00AA305C"/>
    <w:rsid w:val="00AA3EAB"/>
    <w:rsid w:val="00AB0FF6"/>
    <w:rsid w:val="00AB2F28"/>
    <w:rsid w:val="00AB6B52"/>
    <w:rsid w:val="00AB75BA"/>
    <w:rsid w:val="00AC0308"/>
    <w:rsid w:val="00AC1BC2"/>
    <w:rsid w:val="00AC2567"/>
    <w:rsid w:val="00AC3232"/>
    <w:rsid w:val="00AC3BB4"/>
    <w:rsid w:val="00AC5FC7"/>
    <w:rsid w:val="00AC7DA2"/>
    <w:rsid w:val="00AD4317"/>
    <w:rsid w:val="00AD5B5F"/>
    <w:rsid w:val="00AD60F7"/>
    <w:rsid w:val="00AD6B67"/>
    <w:rsid w:val="00AD6DE0"/>
    <w:rsid w:val="00AD7102"/>
    <w:rsid w:val="00AD7308"/>
    <w:rsid w:val="00AD7B20"/>
    <w:rsid w:val="00AE1E3B"/>
    <w:rsid w:val="00AE22CF"/>
    <w:rsid w:val="00AE4371"/>
    <w:rsid w:val="00AE563C"/>
    <w:rsid w:val="00AE756E"/>
    <w:rsid w:val="00AE7EE2"/>
    <w:rsid w:val="00AF2D1D"/>
    <w:rsid w:val="00AF7F3F"/>
    <w:rsid w:val="00B03B28"/>
    <w:rsid w:val="00B04AB4"/>
    <w:rsid w:val="00B10BE5"/>
    <w:rsid w:val="00B10F25"/>
    <w:rsid w:val="00B23C8D"/>
    <w:rsid w:val="00B26B30"/>
    <w:rsid w:val="00B26F9F"/>
    <w:rsid w:val="00B27C97"/>
    <w:rsid w:val="00B3178E"/>
    <w:rsid w:val="00B31E06"/>
    <w:rsid w:val="00B35DC3"/>
    <w:rsid w:val="00B36477"/>
    <w:rsid w:val="00B36B4D"/>
    <w:rsid w:val="00B3775C"/>
    <w:rsid w:val="00B400F8"/>
    <w:rsid w:val="00B4093B"/>
    <w:rsid w:val="00B45C6D"/>
    <w:rsid w:val="00B51F39"/>
    <w:rsid w:val="00B53A32"/>
    <w:rsid w:val="00B6204D"/>
    <w:rsid w:val="00B62594"/>
    <w:rsid w:val="00B64EBF"/>
    <w:rsid w:val="00B669B1"/>
    <w:rsid w:val="00B67FC9"/>
    <w:rsid w:val="00B801AB"/>
    <w:rsid w:val="00B8447A"/>
    <w:rsid w:val="00B8493F"/>
    <w:rsid w:val="00B8505F"/>
    <w:rsid w:val="00B870D8"/>
    <w:rsid w:val="00B879AC"/>
    <w:rsid w:val="00B94425"/>
    <w:rsid w:val="00B9449B"/>
    <w:rsid w:val="00B94B20"/>
    <w:rsid w:val="00B9590D"/>
    <w:rsid w:val="00BA250D"/>
    <w:rsid w:val="00BB1500"/>
    <w:rsid w:val="00BB2DCF"/>
    <w:rsid w:val="00BB5A61"/>
    <w:rsid w:val="00BB66C7"/>
    <w:rsid w:val="00BB7D81"/>
    <w:rsid w:val="00BC3AFD"/>
    <w:rsid w:val="00BC4317"/>
    <w:rsid w:val="00BC4390"/>
    <w:rsid w:val="00BD2EBD"/>
    <w:rsid w:val="00BE0909"/>
    <w:rsid w:val="00BE1087"/>
    <w:rsid w:val="00BE1CF3"/>
    <w:rsid w:val="00BE2ED1"/>
    <w:rsid w:val="00BE3E0B"/>
    <w:rsid w:val="00BE4668"/>
    <w:rsid w:val="00BE5B2F"/>
    <w:rsid w:val="00BF28DF"/>
    <w:rsid w:val="00BF5D96"/>
    <w:rsid w:val="00BF602B"/>
    <w:rsid w:val="00BF6D62"/>
    <w:rsid w:val="00BF7197"/>
    <w:rsid w:val="00C001BC"/>
    <w:rsid w:val="00C01C98"/>
    <w:rsid w:val="00C02EE7"/>
    <w:rsid w:val="00C04ACA"/>
    <w:rsid w:val="00C11D58"/>
    <w:rsid w:val="00C12787"/>
    <w:rsid w:val="00C14A65"/>
    <w:rsid w:val="00C15D26"/>
    <w:rsid w:val="00C17C5C"/>
    <w:rsid w:val="00C20F0E"/>
    <w:rsid w:val="00C22079"/>
    <w:rsid w:val="00C22D95"/>
    <w:rsid w:val="00C23A01"/>
    <w:rsid w:val="00C26356"/>
    <w:rsid w:val="00C329E3"/>
    <w:rsid w:val="00C36638"/>
    <w:rsid w:val="00C36BC5"/>
    <w:rsid w:val="00C37773"/>
    <w:rsid w:val="00C44DFC"/>
    <w:rsid w:val="00C47D64"/>
    <w:rsid w:val="00C53C91"/>
    <w:rsid w:val="00C56456"/>
    <w:rsid w:val="00C56991"/>
    <w:rsid w:val="00C606C1"/>
    <w:rsid w:val="00C60736"/>
    <w:rsid w:val="00C61471"/>
    <w:rsid w:val="00C63CC9"/>
    <w:rsid w:val="00C64339"/>
    <w:rsid w:val="00C66EAD"/>
    <w:rsid w:val="00C67B3D"/>
    <w:rsid w:val="00C70FBF"/>
    <w:rsid w:val="00C723BC"/>
    <w:rsid w:val="00C76018"/>
    <w:rsid w:val="00C765A1"/>
    <w:rsid w:val="00C82328"/>
    <w:rsid w:val="00C83338"/>
    <w:rsid w:val="00C84271"/>
    <w:rsid w:val="00C84DE7"/>
    <w:rsid w:val="00C91476"/>
    <w:rsid w:val="00C9334B"/>
    <w:rsid w:val="00C93583"/>
    <w:rsid w:val="00C9393E"/>
    <w:rsid w:val="00C9493B"/>
    <w:rsid w:val="00C94D80"/>
    <w:rsid w:val="00C95DFB"/>
    <w:rsid w:val="00C9661D"/>
    <w:rsid w:val="00CA0B42"/>
    <w:rsid w:val="00CA159E"/>
    <w:rsid w:val="00CB1C1A"/>
    <w:rsid w:val="00CB32FE"/>
    <w:rsid w:val="00CB6F29"/>
    <w:rsid w:val="00CC1760"/>
    <w:rsid w:val="00CC34D0"/>
    <w:rsid w:val="00CC577B"/>
    <w:rsid w:val="00CC7247"/>
    <w:rsid w:val="00CD069A"/>
    <w:rsid w:val="00CD13F3"/>
    <w:rsid w:val="00CD1A01"/>
    <w:rsid w:val="00CD259E"/>
    <w:rsid w:val="00CD28AF"/>
    <w:rsid w:val="00CD31DF"/>
    <w:rsid w:val="00CD36D5"/>
    <w:rsid w:val="00CD5A2B"/>
    <w:rsid w:val="00CE1132"/>
    <w:rsid w:val="00CE2373"/>
    <w:rsid w:val="00CE2654"/>
    <w:rsid w:val="00CE427E"/>
    <w:rsid w:val="00CE7B9A"/>
    <w:rsid w:val="00CF0392"/>
    <w:rsid w:val="00CF1259"/>
    <w:rsid w:val="00CF1AB8"/>
    <w:rsid w:val="00D01C98"/>
    <w:rsid w:val="00D01D81"/>
    <w:rsid w:val="00D03624"/>
    <w:rsid w:val="00D04E70"/>
    <w:rsid w:val="00D06443"/>
    <w:rsid w:val="00D0679E"/>
    <w:rsid w:val="00D06FA7"/>
    <w:rsid w:val="00D121D5"/>
    <w:rsid w:val="00D16B98"/>
    <w:rsid w:val="00D172B4"/>
    <w:rsid w:val="00D17BF0"/>
    <w:rsid w:val="00D21F7F"/>
    <w:rsid w:val="00D23FCD"/>
    <w:rsid w:val="00D24422"/>
    <w:rsid w:val="00D26AAF"/>
    <w:rsid w:val="00D316F9"/>
    <w:rsid w:val="00D33AEC"/>
    <w:rsid w:val="00D34A6D"/>
    <w:rsid w:val="00D37202"/>
    <w:rsid w:val="00D37A18"/>
    <w:rsid w:val="00D40908"/>
    <w:rsid w:val="00D5037A"/>
    <w:rsid w:val="00D50A9F"/>
    <w:rsid w:val="00D50D90"/>
    <w:rsid w:val="00D521A0"/>
    <w:rsid w:val="00D5365B"/>
    <w:rsid w:val="00D53A00"/>
    <w:rsid w:val="00D5490F"/>
    <w:rsid w:val="00D66B04"/>
    <w:rsid w:val="00D66F26"/>
    <w:rsid w:val="00D70B1A"/>
    <w:rsid w:val="00D73BA5"/>
    <w:rsid w:val="00D7436C"/>
    <w:rsid w:val="00D743D2"/>
    <w:rsid w:val="00D80039"/>
    <w:rsid w:val="00D80487"/>
    <w:rsid w:val="00D8318E"/>
    <w:rsid w:val="00D863B6"/>
    <w:rsid w:val="00D90E19"/>
    <w:rsid w:val="00D92DED"/>
    <w:rsid w:val="00D954C6"/>
    <w:rsid w:val="00D96D94"/>
    <w:rsid w:val="00DA1837"/>
    <w:rsid w:val="00DA23A4"/>
    <w:rsid w:val="00DA6CFD"/>
    <w:rsid w:val="00DB01D2"/>
    <w:rsid w:val="00DB091B"/>
    <w:rsid w:val="00DB0D64"/>
    <w:rsid w:val="00DB1FD1"/>
    <w:rsid w:val="00DB4AC3"/>
    <w:rsid w:val="00DB63B4"/>
    <w:rsid w:val="00DB6B97"/>
    <w:rsid w:val="00DB72D3"/>
    <w:rsid w:val="00DB7563"/>
    <w:rsid w:val="00DC2B9F"/>
    <w:rsid w:val="00DC44E6"/>
    <w:rsid w:val="00DC4B24"/>
    <w:rsid w:val="00DC586A"/>
    <w:rsid w:val="00DC5B22"/>
    <w:rsid w:val="00DC62FB"/>
    <w:rsid w:val="00DC7C98"/>
    <w:rsid w:val="00DD1E46"/>
    <w:rsid w:val="00DE03E5"/>
    <w:rsid w:val="00DE4FE8"/>
    <w:rsid w:val="00DE5134"/>
    <w:rsid w:val="00DE58CE"/>
    <w:rsid w:val="00DF222C"/>
    <w:rsid w:val="00DF2840"/>
    <w:rsid w:val="00DF5409"/>
    <w:rsid w:val="00DF5899"/>
    <w:rsid w:val="00DF6199"/>
    <w:rsid w:val="00DF781F"/>
    <w:rsid w:val="00DF7C22"/>
    <w:rsid w:val="00E01610"/>
    <w:rsid w:val="00E04BF7"/>
    <w:rsid w:val="00E05753"/>
    <w:rsid w:val="00E062E9"/>
    <w:rsid w:val="00E0718B"/>
    <w:rsid w:val="00E11E44"/>
    <w:rsid w:val="00E125B2"/>
    <w:rsid w:val="00E14CC7"/>
    <w:rsid w:val="00E15AF2"/>
    <w:rsid w:val="00E16FC2"/>
    <w:rsid w:val="00E17039"/>
    <w:rsid w:val="00E1752E"/>
    <w:rsid w:val="00E20F5D"/>
    <w:rsid w:val="00E228BC"/>
    <w:rsid w:val="00E250C1"/>
    <w:rsid w:val="00E27B47"/>
    <w:rsid w:val="00E30C1D"/>
    <w:rsid w:val="00E3101A"/>
    <w:rsid w:val="00E41CC2"/>
    <w:rsid w:val="00E41ED9"/>
    <w:rsid w:val="00E46E12"/>
    <w:rsid w:val="00E47642"/>
    <w:rsid w:val="00E50287"/>
    <w:rsid w:val="00E51603"/>
    <w:rsid w:val="00E52D7D"/>
    <w:rsid w:val="00E56E57"/>
    <w:rsid w:val="00E60B47"/>
    <w:rsid w:val="00E60BDC"/>
    <w:rsid w:val="00E61267"/>
    <w:rsid w:val="00E63C14"/>
    <w:rsid w:val="00E65E03"/>
    <w:rsid w:val="00E6687D"/>
    <w:rsid w:val="00E66BF1"/>
    <w:rsid w:val="00E70458"/>
    <w:rsid w:val="00E7121A"/>
    <w:rsid w:val="00E71A3A"/>
    <w:rsid w:val="00E728E2"/>
    <w:rsid w:val="00E7425A"/>
    <w:rsid w:val="00E80F28"/>
    <w:rsid w:val="00E81169"/>
    <w:rsid w:val="00E81A75"/>
    <w:rsid w:val="00E82FF6"/>
    <w:rsid w:val="00E830F6"/>
    <w:rsid w:val="00E83A5B"/>
    <w:rsid w:val="00E854E8"/>
    <w:rsid w:val="00E85575"/>
    <w:rsid w:val="00E86C7E"/>
    <w:rsid w:val="00E87508"/>
    <w:rsid w:val="00E87601"/>
    <w:rsid w:val="00E95F90"/>
    <w:rsid w:val="00E961A3"/>
    <w:rsid w:val="00E96F6B"/>
    <w:rsid w:val="00E9794D"/>
    <w:rsid w:val="00EA116C"/>
    <w:rsid w:val="00EA143C"/>
    <w:rsid w:val="00EA1568"/>
    <w:rsid w:val="00EA250C"/>
    <w:rsid w:val="00EA3777"/>
    <w:rsid w:val="00EA6874"/>
    <w:rsid w:val="00EA78C2"/>
    <w:rsid w:val="00EB666E"/>
    <w:rsid w:val="00EB6F7A"/>
    <w:rsid w:val="00EC17C0"/>
    <w:rsid w:val="00EC2063"/>
    <w:rsid w:val="00EC3D2A"/>
    <w:rsid w:val="00EC50D1"/>
    <w:rsid w:val="00EC65C3"/>
    <w:rsid w:val="00EC663E"/>
    <w:rsid w:val="00EC67BC"/>
    <w:rsid w:val="00EC6B50"/>
    <w:rsid w:val="00EC7864"/>
    <w:rsid w:val="00ED1925"/>
    <w:rsid w:val="00ED4037"/>
    <w:rsid w:val="00ED4F6E"/>
    <w:rsid w:val="00ED5217"/>
    <w:rsid w:val="00ED5D11"/>
    <w:rsid w:val="00ED6C65"/>
    <w:rsid w:val="00EE13B7"/>
    <w:rsid w:val="00EE2676"/>
    <w:rsid w:val="00EE36C5"/>
    <w:rsid w:val="00EE4BCD"/>
    <w:rsid w:val="00EE5C7F"/>
    <w:rsid w:val="00EF07CB"/>
    <w:rsid w:val="00EF3595"/>
    <w:rsid w:val="00EF3CAF"/>
    <w:rsid w:val="00EF51D0"/>
    <w:rsid w:val="00EF685E"/>
    <w:rsid w:val="00EF6CEF"/>
    <w:rsid w:val="00F001B0"/>
    <w:rsid w:val="00F02BB1"/>
    <w:rsid w:val="00F0334A"/>
    <w:rsid w:val="00F03E36"/>
    <w:rsid w:val="00F0649A"/>
    <w:rsid w:val="00F143BC"/>
    <w:rsid w:val="00F14B03"/>
    <w:rsid w:val="00F15D02"/>
    <w:rsid w:val="00F2051E"/>
    <w:rsid w:val="00F20F86"/>
    <w:rsid w:val="00F2116A"/>
    <w:rsid w:val="00F31420"/>
    <w:rsid w:val="00F36211"/>
    <w:rsid w:val="00F36A3B"/>
    <w:rsid w:val="00F403F3"/>
    <w:rsid w:val="00F422F0"/>
    <w:rsid w:val="00F44291"/>
    <w:rsid w:val="00F4761A"/>
    <w:rsid w:val="00F51367"/>
    <w:rsid w:val="00F55A73"/>
    <w:rsid w:val="00F56E38"/>
    <w:rsid w:val="00F57B2A"/>
    <w:rsid w:val="00F610B1"/>
    <w:rsid w:val="00F613EC"/>
    <w:rsid w:val="00F65020"/>
    <w:rsid w:val="00F66669"/>
    <w:rsid w:val="00F70A21"/>
    <w:rsid w:val="00F70C81"/>
    <w:rsid w:val="00F72DEC"/>
    <w:rsid w:val="00F73C67"/>
    <w:rsid w:val="00F741CA"/>
    <w:rsid w:val="00F85157"/>
    <w:rsid w:val="00F871A0"/>
    <w:rsid w:val="00F92432"/>
    <w:rsid w:val="00F92B54"/>
    <w:rsid w:val="00F949C9"/>
    <w:rsid w:val="00F94FE2"/>
    <w:rsid w:val="00F95317"/>
    <w:rsid w:val="00F953CF"/>
    <w:rsid w:val="00F956B1"/>
    <w:rsid w:val="00F96385"/>
    <w:rsid w:val="00FA17E7"/>
    <w:rsid w:val="00FA5614"/>
    <w:rsid w:val="00FA600E"/>
    <w:rsid w:val="00FB1444"/>
    <w:rsid w:val="00FB7CD0"/>
    <w:rsid w:val="00FC16C0"/>
    <w:rsid w:val="00FC1C3F"/>
    <w:rsid w:val="00FC27FF"/>
    <w:rsid w:val="00FC2880"/>
    <w:rsid w:val="00FC6465"/>
    <w:rsid w:val="00FC7591"/>
    <w:rsid w:val="00FD1A06"/>
    <w:rsid w:val="00FD3A83"/>
    <w:rsid w:val="00FE0A97"/>
    <w:rsid w:val="00FE0E22"/>
    <w:rsid w:val="00FF1FEC"/>
    <w:rsid w:val="00FF25D5"/>
    <w:rsid w:val="00FF2B2D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752F"/>
  <w15:chartTrackingRefBased/>
  <w15:docId w15:val="{44A6BF92-F755-224C-BBF8-A729C9B8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2E5A"/>
    <w:pPr>
      <w:ind w:leftChars="200" w:left="480"/>
    </w:pPr>
    <w:rPr>
      <w:rFonts w:ascii="Calibri" w:eastAsia="新細明體" w:hAnsi="Calibri" w:cs="Times New Roman"/>
      <w:szCs w:val="22"/>
    </w:rPr>
  </w:style>
  <w:style w:type="table" w:customStyle="1" w:styleId="TableNormal">
    <w:name w:val="Table Normal"/>
    <w:rsid w:val="003603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預設值"/>
    <w:rsid w:val="00360371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PingFang TC Regular" w:eastAsia="Arial Unicode MS" w:hAnsi="PingFang TC Regular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樣式 2"/>
    <w:rsid w:val="003603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PingFang TC Regular" w:eastAsia="Arial Unicode MS" w:hAnsi="PingFang TC Regular" w:cs="Arial Unicode MS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程瑋捷</cp:lastModifiedBy>
  <cp:revision>6</cp:revision>
  <dcterms:created xsi:type="dcterms:W3CDTF">2022-10-07T02:35:00Z</dcterms:created>
  <dcterms:modified xsi:type="dcterms:W3CDTF">2022-10-07T02:41:00Z</dcterms:modified>
</cp:coreProperties>
</file>